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27CFC" w14:textId="3DB97DAD" w:rsidR="00E74AE7" w:rsidRDefault="00C56130">
      <w:pPr>
        <w:rPr>
          <w:rFonts w:cs="Calibri"/>
          <w:sz w:val="28"/>
          <w:szCs w:val="28"/>
        </w:rPr>
      </w:pPr>
      <w:r w:rsidRPr="00211F3F">
        <w:rPr>
          <w:rFonts w:cs="Calibri"/>
          <w:sz w:val="28"/>
          <w:szCs w:val="28"/>
        </w:rPr>
        <w:t>Additional File 5</w:t>
      </w:r>
      <w:bookmarkStart w:id="0" w:name="_GoBack"/>
      <w:bookmarkEnd w:id="0"/>
      <w:r w:rsidR="00A509ED" w:rsidRPr="00211F3F">
        <w:rPr>
          <w:rFonts w:cs="Calibri"/>
          <w:sz w:val="28"/>
          <w:szCs w:val="28"/>
        </w:rPr>
        <w:t>.</w:t>
      </w:r>
      <w:r w:rsidR="00AF2892" w:rsidRPr="00211F3F">
        <w:rPr>
          <w:rFonts w:cs="Calibri"/>
          <w:sz w:val="28"/>
          <w:szCs w:val="28"/>
        </w:rPr>
        <w:t xml:space="preserve"> </w:t>
      </w:r>
      <w:r w:rsidR="002A5366">
        <w:rPr>
          <w:rFonts w:cs="Calibri"/>
          <w:sz w:val="28"/>
          <w:szCs w:val="28"/>
        </w:rPr>
        <w:t>Graphical presentation of reported risk estimates</w:t>
      </w:r>
      <w:r w:rsidR="00892DE9">
        <w:rPr>
          <w:rFonts w:cs="Calibri"/>
          <w:sz w:val="28"/>
          <w:szCs w:val="28"/>
        </w:rPr>
        <w:t xml:space="preserve"> by nutritional status</w:t>
      </w:r>
    </w:p>
    <w:p w14:paraId="14E1A232" w14:textId="77777777" w:rsidR="009A7B90" w:rsidRPr="00211F3F" w:rsidRDefault="00346EEB">
      <w:pPr>
        <w:rPr>
          <w:rFonts w:cs="Calibri"/>
          <w:noProof/>
          <w:sz w:val="28"/>
          <w:szCs w:val="28"/>
          <w:lang w:val="en-GB"/>
        </w:rPr>
      </w:pPr>
      <w:r>
        <w:rPr>
          <w:rFonts w:cs="Calibri"/>
          <w:noProof/>
          <w:sz w:val="28"/>
          <w:szCs w:val="28"/>
          <w:lang w:val="en-GB"/>
        </w:rPr>
        <w:pict w14:anchorId="4C23F4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" o:spid="_x0000_i1025" type="#_x0000_t75" style="width:417pt;height:406.5pt;visibility:visible" fillcolor="#4f81bd">
            <v:imagedata r:id="rId5" o:title=""/>
          </v:shape>
        </w:pict>
      </w:r>
    </w:p>
    <w:p w14:paraId="3564A53E" w14:textId="77777777" w:rsidR="00D81B04" w:rsidRPr="00DD1540" w:rsidRDefault="00E74AE7" w:rsidP="00F262B1">
      <w:pPr>
        <w:spacing w:after="0"/>
        <w:rPr>
          <w:rFonts w:cs="Calibri"/>
          <w:sz w:val="24"/>
          <w:szCs w:val="24"/>
        </w:rPr>
      </w:pPr>
      <w:r w:rsidRPr="00DD1540">
        <w:rPr>
          <w:rFonts w:cs="Calibri"/>
          <w:sz w:val="24"/>
          <w:szCs w:val="24"/>
        </w:rPr>
        <w:t>Additional Figure 5a. Risk of malaria infection by stunting status</w:t>
      </w:r>
    </w:p>
    <w:p w14:paraId="4A85ED1A" w14:textId="7CA5FFB4" w:rsidR="00E74AE7" w:rsidRDefault="00E74AE7" w:rsidP="00F262B1">
      <w:pPr>
        <w:spacing w:after="0"/>
        <w:rPr>
          <w:rFonts w:cs="Calibri"/>
          <w:sz w:val="24"/>
          <w:szCs w:val="24"/>
        </w:rPr>
      </w:pPr>
      <w:r w:rsidRPr="00DD1540">
        <w:rPr>
          <w:rFonts w:cs="Calibri"/>
          <w:sz w:val="24"/>
          <w:szCs w:val="24"/>
        </w:rPr>
        <w:t xml:space="preserve">Legend: Stunting </w:t>
      </w:r>
      <w:r w:rsidR="00F7648F" w:rsidRPr="00DD1540">
        <w:rPr>
          <w:rFonts w:cs="Calibri"/>
          <w:sz w:val="24"/>
          <w:szCs w:val="24"/>
        </w:rPr>
        <w:t>was defined as height-for-age Z-score</w:t>
      </w:r>
      <w:r w:rsidR="00F11122" w:rsidRPr="00DD1540">
        <w:rPr>
          <w:rFonts w:cs="Calibri"/>
          <w:sz w:val="24"/>
          <w:szCs w:val="24"/>
        </w:rPr>
        <w:t xml:space="preserve"> &lt;-2 or </w:t>
      </w:r>
      <w:r w:rsidR="00F11122" w:rsidRPr="00DD1540">
        <w:rPr>
          <w:rFonts w:cs="Calibri"/>
          <w:color w:val="000000"/>
          <w:sz w:val="24"/>
          <w:szCs w:val="24"/>
          <w:lang w:eastAsia="en-GB"/>
        </w:rPr>
        <w:t>≤-2</w:t>
      </w:r>
      <w:r w:rsidRPr="00DD1540">
        <w:rPr>
          <w:rFonts w:cs="Calibri"/>
          <w:sz w:val="24"/>
          <w:szCs w:val="24"/>
        </w:rPr>
        <w:t>. The risk estimates presented are for those who were classified as being stunted as</w:t>
      </w:r>
      <w:r w:rsidR="006C0448">
        <w:rPr>
          <w:rFonts w:cs="Calibri"/>
          <w:sz w:val="24"/>
          <w:szCs w:val="24"/>
        </w:rPr>
        <w:t xml:space="preserve"> compared to those who were not</w:t>
      </w:r>
    </w:p>
    <w:p w14:paraId="074FA2D1" w14:textId="5DC9723A" w:rsidR="005D0DD4" w:rsidRPr="00DD1540" w:rsidRDefault="005D0DD4" w:rsidP="00F262B1">
      <w:pPr>
        <w:spacing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Outcomes:</w:t>
      </w:r>
    </w:p>
    <w:p w14:paraId="3F2A4ED7" w14:textId="6D3F81B1" w:rsidR="00223F39" w:rsidRPr="00DD1540" w:rsidRDefault="00223F39" w:rsidP="00F262B1">
      <w:pPr>
        <w:spacing w:after="0"/>
        <w:rPr>
          <w:rFonts w:cs="Calibri"/>
          <w:sz w:val="24"/>
          <w:szCs w:val="24"/>
        </w:rPr>
      </w:pPr>
      <w:r w:rsidRPr="00DD1540">
        <w:rPr>
          <w:rFonts w:cs="Calibri"/>
          <w:sz w:val="24"/>
          <w:szCs w:val="24"/>
        </w:rPr>
        <w:t>Nyakeriga 2004</w:t>
      </w:r>
      <w:r w:rsidR="00963692">
        <w:rPr>
          <w:rFonts w:cs="Calibri"/>
          <w:sz w:val="24"/>
          <w:szCs w:val="24"/>
        </w:rPr>
        <w:t xml:space="preserve">; </w:t>
      </w:r>
      <w:r w:rsidR="00963692" w:rsidRPr="00245223">
        <w:rPr>
          <w:rFonts w:cs="Calibri"/>
          <w:color w:val="000000"/>
          <w:sz w:val="24"/>
          <w:szCs w:val="24"/>
          <w:lang w:val="en-GB" w:eastAsia="en-GB"/>
        </w:rPr>
        <w:t>Genton 1998</w:t>
      </w:r>
      <w:r w:rsidR="00963692">
        <w:rPr>
          <w:rFonts w:cs="Calibri"/>
          <w:color w:val="000000"/>
          <w:sz w:val="24"/>
          <w:szCs w:val="24"/>
          <w:lang w:val="en-GB" w:eastAsia="en-GB"/>
        </w:rPr>
        <w:t xml:space="preserve">; </w:t>
      </w:r>
      <w:r w:rsidR="00963692" w:rsidRPr="00DD1540">
        <w:rPr>
          <w:rFonts w:cs="Calibri"/>
          <w:sz w:val="24"/>
          <w:szCs w:val="24"/>
        </w:rPr>
        <w:t>Muller 2003</w:t>
      </w:r>
      <w:r w:rsidRPr="00DD1540">
        <w:rPr>
          <w:rFonts w:cs="Calibri"/>
          <w:sz w:val="24"/>
          <w:szCs w:val="24"/>
        </w:rPr>
        <w:t>: Pf malaria (fever plus any parasitemia)</w:t>
      </w:r>
    </w:p>
    <w:p w14:paraId="6E8D5428" w14:textId="5EAC2B45" w:rsidR="00223F39" w:rsidRPr="00DD1540" w:rsidRDefault="00223F39" w:rsidP="00F262B1">
      <w:pPr>
        <w:spacing w:after="0"/>
        <w:rPr>
          <w:rFonts w:cs="Calibri"/>
          <w:sz w:val="24"/>
          <w:szCs w:val="24"/>
        </w:rPr>
      </w:pPr>
      <w:r w:rsidRPr="00DD1540">
        <w:rPr>
          <w:rFonts w:cs="Calibri"/>
          <w:sz w:val="24"/>
          <w:szCs w:val="24"/>
        </w:rPr>
        <w:t>Fillol 2009: High density parasitemia (geometric mean ≥ 300/μL)</w:t>
      </w:r>
    </w:p>
    <w:p w14:paraId="0E04E6B0" w14:textId="78F71A4F" w:rsidR="00223F39" w:rsidRPr="00DD1540" w:rsidRDefault="00223F39" w:rsidP="00F262B1">
      <w:pPr>
        <w:spacing w:after="0"/>
        <w:rPr>
          <w:rFonts w:cs="Calibri"/>
          <w:sz w:val="24"/>
          <w:szCs w:val="24"/>
        </w:rPr>
      </w:pPr>
      <w:r w:rsidRPr="00DD1540">
        <w:rPr>
          <w:rFonts w:cs="Calibri"/>
          <w:sz w:val="24"/>
          <w:szCs w:val="24"/>
        </w:rPr>
        <w:t>Friedman 2005: Clinical malaria (fever plus high density parasitemia)</w:t>
      </w:r>
    </w:p>
    <w:p w14:paraId="312D6564" w14:textId="53AC9C4F" w:rsidR="00797310" w:rsidRDefault="00797310" w:rsidP="00F262B1">
      <w:pPr>
        <w:spacing w:after="0" w:line="240" w:lineRule="auto"/>
        <w:rPr>
          <w:rFonts w:cs="Calibri"/>
          <w:color w:val="000000"/>
          <w:sz w:val="24"/>
          <w:szCs w:val="24"/>
          <w:lang w:val="en-GB" w:eastAsia="en-GB"/>
        </w:rPr>
      </w:pPr>
      <w:r w:rsidRPr="00797310">
        <w:rPr>
          <w:rFonts w:cs="Calibri"/>
          <w:color w:val="000000"/>
          <w:sz w:val="24"/>
          <w:szCs w:val="24"/>
          <w:lang w:val="en-GB" w:eastAsia="en-GB"/>
        </w:rPr>
        <w:t>Tonglet 1999</w:t>
      </w:r>
      <w:r w:rsidRPr="00DD1540">
        <w:rPr>
          <w:rFonts w:cs="Calibri"/>
          <w:color w:val="000000"/>
          <w:sz w:val="24"/>
          <w:szCs w:val="24"/>
          <w:lang w:val="en-GB" w:eastAsia="en-GB"/>
        </w:rPr>
        <w:t>: Clinical malaria without lab confirmation in &lt;9 m &amp; ≥ 9 m</w:t>
      </w:r>
    </w:p>
    <w:p w14:paraId="0EE5CF12" w14:textId="77777777" w:rsidR="00E74AE7" w:rsidRPr="00211F3F" w:rsidRDefault="00E74AE7">
      <w:pPr>
        <w:rPr>
          <w:rFonts w:cs="Calibri"/>
          <w:sz w:val="28"/>
          <w:szCs w:val="28"/>
        </w:rPr>
      </w:pPr>
    </w:p>
    <w:p w14:paraId="2145AA1A" w14:textId="51890D4F" w:rsidR="007D5931" w:rsidRDefault="00346EEB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val="en-GB"/>
        </w:rPr>
        <w:lastRenderedPageBreak/>
        <w:pict w14:anchorId="1A57C6E9">
          <v:shape id="Picture 2" o:spid="_x0000_i1026" type="#_x0000_t75" style="width:480pt;height:467.25pt;visibility:visible">
            <v:imagedata r:id="rId6" o:title=""/>
          </v:shape>
        </w:pict>
      </w:r>
    </w:p>
    <w:p w14:paraId="19E8F165" w14:textId="77777777" w:rsidR="007D5931" w:rsidRPr="007D5931" w:rsidRDefault="007D5931" w:rsidP="007D5931">
      <w:pPr>
        <w:rPr>
          <w:rFonts w:ascii="Times New Roman" w:hAnsi="Times New Roman"/>
          <w:sz w:val="20"/>
          <w:szCs w:val="20"/>
          <w:lang w:val="en-GB"/>
        </w:rPr>
      </w:pPr>
    </w:p>
    <w:p w14:paraId="5E204AE0" w14:textId="44A4B0B4" w:rsidR="007D5931" w:rsidRPr="00DD1540" w:rsidRDefault="00AC2AC0" w:rsidP="007D5931">
      <w:pPr>
        <w:spacing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dditional Figure 5b</w:t>
      </w:r>
      <w:r w:rsidR="007D5931" w:rsidRPr="00DD1540">
        <w:rPr>
          <w:rFonts w:cs="Calibri"/>
          <w:sz w:val="24"/>
          <w:szCs w:val="24"/>
        </w:rPr>
        <w:t>. R</w:t>
      </w:r>
      <w:r w:rsidR="007D5931">
        <w:rPr>
          <w:rFonts w:cs="Calibri"/>
          <w:sz w:val="24"/>
          <w:szCs w:val="24"/>
        </w:rPr>
        <w:t>isk of malaria infection by was</w:t>
      </w:r>
      <w:r w:rsidR="007D5931" w:rsidRPr="00DD1540">
        <w:rPr>
          <w:rFonts w:cs="Calibri"/>
          <w:sz w:val="24"/>
          <w:szCs w:val="24"/>
        </w:rPr>
        <w:t>ting status</w:t>
      </w:r>
    </w:p>
    <w:p w14:paraId="17E54F64" w14:textId="01BF8534" w:rsidR="007D5931" w:rsidRDefault="00B22CC9" w:rsidP="007D5931">
      <w:pPr>
        <w:spacing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Legend: Was</w:t>
      </w:r>
      <w:r w:rsidR="007D5931" w:rsidRPr="00DD1540">
        <w:rPr>
          <w:rFonts w:cs="Calibri"/>
          <w:sz w:val="24"/>
          <w:szCs w:val="24"/>
        </w:rPr>
        <w:t xml:space="preserve">ting </w:t>
      </w:r>
      <w:r>
        <w:rPr>
          <w:rFonts w:cs="Calibri"/>
          <w:sz w:val="24"/>
          <w:szCs w:val="24"/>
        </w:rPr>
        <w:t>was defined as weight-for-height</w:t>
      </w:r>
      <w:r w:rsidR="007D5931" w:rsidRPr="00DD1540">
        <w:rPr>
          <w:rFonts w:cs="Calibri"/>
          <w:sz w:val="24"/>
          <w:szCs w:val="24"/>
        </w:rPr>
        <w:t xml:space="preserve"> Z-score</w:t>
      </w:r>
      <w:r w:rsidR="00B10318">
        <w:rPr>
          <w:rFonts w:cs="Calibri"/>
          <w:sz w:val="24"/>
          <w:szCs w:val="24"/>
        </w:rPr>
        <w:t xml:space="preserve"> &lt;-2</w:t>
      </w:r>
      <w:r w:rsidR="007D5931" w:rsidRPr="00DD1540">
        <w:rPr>
          <w:rFonts w:cs="Calibri"/>
          <w:sz w:val="24"/>
          <w:szCs w:val="24"/>
        </w:rPr>
        <w:t>. The risk estimates presented are for those wh</w:t>
      </w:r>
      <w:r w:rsidR="002D2D3D">
        <w:rPr>
          <w:rFonts w:cs="Calibri"/>
          <w:sz w:val="24"/>
          <w:szCs w:val="24"/>
        </w:rPr>
        <w:t>o were classified as being wast</w:t>
      </w:r>
      <w:r w:rsidR="007D5931" w:rsidRPr="00DD1540">
        <w:rPr>
          <w:rFonts w:cs="Calibri"/>
          <w:sz w:val="24"/>
          <w:szCs w:val="24"/>
        </w:rPr>
        <w:t>ed as</w:t>
      </w:r>
      <w:r w:rsidR="007D5931">
        <w:rPr>
          <w:rFonts w:cs="Calibri"/>
          <w:sz w:val="24"/>
          <w:szCs w:val="24"/>
        </w:rPr>
        <w:t xml:space="preserve"> compared to those who were not</w:t>
      </w:r>
    </w:p>
    <w:p w14:paraId="532364E7" w14:textId="77777777" w:rsidR="007D5931" w:rsidRPr="00DD1540" w:rsidRDefault="007D5931" w:rsidP="007D5931">
      <w:pPr>
        <w:spacing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Outcomes:</w:t>
      </w:r>
    </w:p>
    <w:p w14:paraId="09F4CB8F" w14:textId="383BE8CB" w:rsidR="007D5931" w:rsidRPr="00DD1540" w:rsidRDefault="007D5931" w:rsidP="007D5931">
      <w:pPr>
        <w:spacing w:after="0"/>
        <w:rPr>
          <w:rFonts w:cs="Calibri"/>
          <w:sz w:val="24"/>
          <w:szCs w:val="24"/>
        </w:rPr>
      </w:pPr>
      <w:r w:rsidRPr="00245223">
        <w:rPr>
          <w:rFonts w:cs="Calibri"/>
          <w:color w:val="000000"/>
          <w:sz w:val="24"/>
          <w:szCs w:val="24"/>
          <w:lang w:val="en-GB" w:eastAsia="en-GB"/>
        </w:rPr>
        <w:t>Genton 1998</w:t>
      </w:r>
      <w:r>
        <w:rPr>
          <w:rFonts w:cs="Calibri"/>
          <w:color w:val="000000"/>
          <w:sz w:val="24"/>
          <w:szCs w:val="24"/>
          <w:lang w:val="en-GB" w:eastAsia="en-GB"/>
        </w:rPr>
        <w:t xml:space="preserve">; </w:t>
      </w:r>
      <w:r w:rsidRPr="00DD1540">
        <w:rPr>
          <w:rFonts w:cs="Calibri"/>
          <w:sz w:val="24"/>
          <w:szCs w:val="24"/>
        </w:rPr>
        <w:t>Muller 2003: Pf malaria (fever plus any parasitemia)</w:t>
      </w:r>
    </w:p>
    <w:p w14:paraId="0F31DF4E" w14:textId="77777777" w:rsidR="007D5931" w:rsidRPr="00DD1540" w:rsidRDefault="007D5931" w:rsidP="007D5931">
      <w:pPr>
        <w:spacing w:after="0"/>
        <w:rPr>
          <w:rFonts w:cs="Calibri"/>
          <w:sz w:val="24"/>
          <w:szCs w:val="24"/>
        </w:rPr>
      </w:pPr>
      <w:r w:rsidRPr="00DD1540">
        <w:rPr>
          <w:rFonts w:cs="Calibri"/>
          <w:sz w:val="24"/>
          <w:szCs w:val="24"/>
        </w:rPr>
        <w:t>Friedman 2005: Clinical malaria (fever plus high density parasitemia)</w:t>
      </w:r>
    </w:p>
    <w:p w14:paraId="07506937" w14:textId="3E7BBBB6" w:rsidR="007D5931" w:rsidRDefault="007D5931" w:rsidP="007D5931">
      <w:pPr>
        <w:spacing w:after="0" w:line="240" w:lineRule="auto"/>
        <w:rPr>
          <w:rFonts w:cs="Calibri"/>
          <w:color w:val="000000"/>
          <w:sz w:val="24"/>
          <w:szCs w:val="24"/>
          <w:lang w:val="en-GB" w:eastAsia="en-GB"/>
        </w:rPr>
      </w:pPr>
    </w:p>
    <w:p w14:paraId="52020D66" w14:textId="77777777" w:rsidR="007569F5" w:rsidRPr="007D5931" w:rsidRDefault="007569F5" w:rsidP="007D5931">
      <w:pPr>
        <w:rPr>
          <w:rFonts w:ascii="Times New Roman" w:hAnsi="Times New Roman"/>
          <w:sz w:val="20"/>
          <w:szCs w:val="20"/>
          <w:lang w:val="en-GB"/>
        </w:rPr>
      </w:pPr>
    </w:p>
    <w:p w14:paraId="089B62A4" w14:textId="6EA09DFA" w:rsidR="00867991" w:rsidRDefault="00346EE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GB"/>
        </w:rPr>
        <w:lastRenderedPageBreak/>
        <w:pict w14:anchorId="3476A718">
          <v:shape id="_x0000_i1027" type="#_x0000_t75" style="width:480pt;height:467.25pt;visibility:visible">
            <v:imagedata r:id="rId7" o:title=""/>
          </v:shape>
        </w:pict>
      </w:r>
    </w:p>
    <w:p w14:paraId="4F53DCA3" w14:textId="00B90EC8" w:rsidR="00867991" w:rsidRPr="00DD1540" w:rsidRDefault="00867991" w:rsidP="00867991">
      <w:pPr>
        <w:spacing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dditional Figure 5c</w:t>
      </w:r>
      <w:r w:rsidRPr="00DD1540">
        <w:rPr>
          <w:rFonts w:cs="Calibri"/>
          <w:sz w:val="24"/>
          <w:szCs w:val="24"/>
        </w:rPr>
        <w:t>. R</w:t>
      </w:r>
      <w:r w:rsidR="00EF0AFC">
        <w:rPr>
          <w:rFonts w:cs="Calibri"/>
          <w:sz w:val="24"/>
          <w:szCs w:val="24"/>
        </w:rPr>
        <w:t>isk of malaria infection by underweight</w:t>
      </w:r>
      <w:r w:rsidRPr="00DD1540">
        <w:rPr>
          <w:rFonts w:cs="Calibri"/>
          <w:sz w:val="24"/>
          <w:szCs w:val="24"/>
        </w:rPr>
        <w:t xml:space="preserve"> status</w:t>
      </w:r>
    </w:p>
    <w:p w14:paraId="5F442CAF" w14:textId="741DA907" w:rsidR="00867991" w:rsidRDefault="00867991" w:rsidP="00867991">
      <w:pPr>
        <w:spacing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Legend: </w:t>
      </w:r>
      <w:r w:rsidR="00EF0AFC">
        <w:rPr>
          <w:rFonts w:cs="Calibri"/>
          <w:sz w:val="24"/>
          <w:szCs w:val="24"/>
        </w:rPr>
        <w:t>Being underweight</w:t>
      </w:r>
      <w:r w:rsidRPr="00DD1540">
        <w:rPr>
          <w:rFonts w:cs="Calibri"/>
          <w:sz w:val="24"/>
          <w:szCs w:val="24"/>
        </w:rPr>
        <w:t xml:space="preserve"> </w:t>
      </w:r>
      <w:r w:rsidR="00EF0AFC">
        <w:rPr>
          <w:rFonts w:cs="Calibri"/>
          <w:sz w:val="24"/>
          <w:szCs w:val="24"/>
        </w:rPr>
        <w:t>was defined as weight-for-age</w:t>
      </w:r>
      <w:r w:rsidRPr="00DD1540">
        <w:rPr>
          <w:rFonts w:cs="Calibri"/>
          <w:sz w:val="24"/>
          <w:szCs w:val="24"/>
        </w:rPr>
        <w:t xml:space="preserve"> Z-score</w:t>
      </w:r>
      <w:r>
        <w:rPr>
          <w:rFonts w:cs="Calibri"/>
          <w:sz w:val="24"/>
          <w:szCs w:val="24"/>
        </w:rPr>
        <w:t xml:space="preserve"> &lt;-2</w:t>
      </w:r>
      <w:r w:rsidR="00EF0AFC">
        <w:rPr>
          <w:rFonts w:cs="Calibri"/>
          <w:sz w:val="24"/>
          <w:szCs w:val="24"/>
        </w:rPr>
        <w:t xml:space="preserve"> </w:t>
      </w:r>
      <w:r w:rsidR="00EF0AFC" w:rsidRPr="00DD1540">
        <w:rPr>
          <w:rFonts w:cs="Calibri"/>
          <w:sz w:val="24"/>
          <w:szCs w:val="24"/>
        </w:rPr>
        <w:t xml:space="preserve">or </w:t>
      </w:r>
      <w:r w:rsidR="00EF0AFC" w:rsidRPr="00DD1540">
        <w:rPr>
          <w:rFonts w:cs="Calibri"/>
          <w:color w:val="000000"/>
          <w:sz w:val="24"/>
          <w:szCs w:val="24"/>
          <w:lang w:eastAsia="en-GB"/>
        </w:rPr>
        <w:t>≤-2</w:t>
      </w:r>
      <w:r w:rsidRPr="00DD1540">
        <w:rPr>
          <w:rFonts w:cs="Calibri"/>
          <w:sz w:val="24"/>
          <w:szCs w:val="24"/>
        </w:rPr>
        <w:t>. The risk estimates presented are for those wh</w:t>
      </w:r>
      <w:r w:rsidR="00EF0AFC">
        <w:rPr>
          <w:rFonts w:cs="Calibri"/>
          <w:sz w:val="24"/>
          <w:szCs w:val="24"/>
        </w:rPr>
        <w:t>o were classified as being underweight</w:t>
      </w:r>
      <w:r w:rsidRPr="00DD1540">
        <w:rPr>
          <w:rFonts w:cs="Calibri"/>
          <w:sz w:val="24"/>
          <w:szCs w:val="24"/>
        </w:rPr>
        <w:t xml:space="preserve"> as</w:t>
      </w:r>
      <w:r>
        <w:rPr>
          <w:rFonts w:cs="Calibri"/>
          <w:sz w:val="24"/>
          <w:szCs w:val="24"/>
        </w:rPr>
        <w:t xml:space="preserve"> compared to those who were not</w:t>
      </w:r>
    </w:p>
    <w:p w14:paraId="55731CC0" w14:textId="77777777" w:rsidR="00867991" w:rsidRPr="00DD1540" w:rsidRDefault="00867991" w:rsidP="00867991">
      <w:pPr>
        <w:spacing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Outcomes:</w:t>
      </w:r>
    </w:p>
    <w:p w14:paraId="05DF6116" w14:textId="3F96631C" w:rsidR="00A80BBC" w:rsidRPr="00DD1540" w:rsidRDefault="00A80BBC" w:rsidP="00A80BBC">
      <w:pPr>
        <w:spacing w:after="0"/>
        <w:rPr>
          <w:rFonts w:cs="Calibri"/>
          <w:sz w:val="24"/>
          <w:szCs w:val="24"/>
        </w:rPr>
      </w:pPr>
      <w:r w:rsidRPr="00DD1540">
        <w:rPr>
          <w:rFonts w:cs="Calibri"/>
          <w:sz w:val="24"/>
          <w:szCs w:val="24"/>
        </w:rPr>
        <w:t>Nyakeriga 2004</w:t>
      </w:r>
      <w:r>
        <w:rPr>
          <w:rFonts w:cs="Calibri"/>
          <w:sz w:val="24"/>
          <w:szCs w:val="24"/>
        </w:rPr>
        <w:t xml:space="preserve">; </w:t>
      </w:r>
      <w:r w:rsidRPr="00DD1540">
        <w:rPr>
          <w:rFonts w:cs="Calibri"/>
          <w:sz w:val="24"/>
          <w:szCs w:val="24"/>
        </w:rPr>
        <w:t>Muller 2003: Pf malaria (fever plus any parasitemia)</w:t>
      </w:r>
    </w:p>
    <w:p w14:paraId="659C31C0" w14:textId="109C4D77" w:rsidR="00A80BBC" w:rsidRPr="0080610D" w:rsidRDefault="0080610D" w:rsidP="0080610D">
      <w:pPr>
        <w:spacing w:after="0"/>
        <w:rPr>
          <w:rFonts w:cs="Calibri"/>
          <w:sz w:val="24"/>
          <w:szCs w:val="24"/>
        </w:rPr>
      </w:pPr>
      <w:r w:rsidRPr="0080610D">
        <w:rPr>
          <w:rFonts w:cs="Calibri"/>
          <w:sz w:val="24"/>
          <w:szCs w:val="24"/>
        </w:rPr>
        <w:t>William 1997</w:t>
      </w:r>
      <w:r w:rsidR="00A80BBC" w:rsidRPr="00DD1540">
        <w:rPr>
          <w:rFonts w:cs="Calibri"/>
          <w:sz w:val="24"/>
          <w:szCs w:val="24"/>
        </w:rPr>
        <w:t xml:space="preserve">: </w:t>
      </w:r>
      <w:r w:rsidRPr="0080610D">
        <w:rPr>
          <w:rFonts w:cs="Calibri"/>
          <w:sz w:val="24"/>
          <w:szCs w:val="24"/>
        </w:rPr>
        <w:t>Clinical malaria (fever plus parasitemia ≥ 1000/μL)</w:t>
      </w:r>
    </w:p>
    <w:p w14:paraId="342D8BC3" w14:textId="23DAD86D" w:rsidR="00A80BBC" w:rsidRPr="00EC74C3" w:rsidRDefault="00EC74C3" w:rsidP="00EC74C3">
      <w:pPr>
        <w:spacing w:after="0"/>
        <w:rPr>
          <w:rFonts w:cs="Calibri"/>
          <w:sz w:val="24"/>
          <w:szCs w:val="24"/>
        </w:rPr>
      </w:pPr>
      <w:r w:rsidRPr="00EC74C3">
        <w:rPr>
          <w:rFonts w:cs="Calibri"/>
          <w:sz w:val="24"/>
          <w:szCs w:val="24"/>
        </w:rPr>
        <w:t>Ehrhardt 2006</w:t>
      </w:r>
      <w:r w:rsidR="00A80BBC" w:rsidRPr="00DD1540">
        <w:rPr>
          <w:rFonts w:cs="Calibri"/>
          <w:sz w:val="24"/>
          <w:szCs w:val="24"/>
        </w:rPr>
        <w:t xml:space="preserve">: </w:t>
      </w:r>
      <w:r w:rsidRPr="00EC74C3">
        <w:rPr>
          <w:rFonts w:cs="Calibri"/>
          <w:sz w:val="24"/>
          <w:szCs w:val="24"/>
        </w:rPr>
        <w:t>Clinical malaria (fever ≥ 37.5°C plus any parasitemia)</w:t>
      </w:r>
    </w:p>
    <w:p w14:paraId="525778BA" w14:textId="77777777" w:rsidR="00A80BBC" w:rsidRDefault="00A80BBC" w:rsidP="00A80BBC">
      <w:pPr>
        <w:spacing w:after="0" w:line="240" w:lineRule="auto"/>
        <w:rPr>
          <w:rFonts w:cs="Calibri"/>
          <w:color w:val="000000"/>
          <w:sz w:val="24"/>
          <w:szCs w:val="24"/>
          <w:lang w:val="en-GB" w:eastAsia="en-GB"/>
        </w:rPr>
      </w:pPr>
      <w:r w:rsidRPr="00797310">
        <w:rPr>
          <w:rFonts w:cs="Calibri"/>
          <w:color w:val="000000"/>
          <w:sz w:val="24"/>
          <w:szCs w:val="24"/>
          <w:lang w:val="en-GB" w:eastAsia="en-GB"/>
        </w:rPr>
        <w:t>Tonglet 1999</w:t>
      </w:r>
      <w:r w:rsidRPr="00DD1540">
        <w:rPr>
          <w:rFonts w:cs="Calibri"/>
          <w:color w:val="000000"/>
          <w:sz w:val="24"/>
          <w:szCs w:val="24"/>
          <w:lang w:val="en-GB" w:eastAsia="en-GB"/>
        </w:rPr>
        <w:t>: Clinical malaria without lab confirmation in &lt;9 m &amp; ≥ 9 m</w:t>
      </w:r>
    </w:p>
    <w:p w14:paraId="1E9889A4" w14:textId="4627F499" w:rsidR="00867991" w:rsidRPr="00DD1540" w:rsidRDefault="00867991" w:rsidP="00A80BBC">
      <w:pPr>
        <w:spacing w:after="0"/>
        <w:rPr>
          <w:rFonts w:cs="Calibri"/>
          <w:sz w:val="24"/>
          <w:szCs w:val="24"/>
        </w:rPr>
      </w:pPr>
    </w:p>
    <w:sectPr w:rsidR="00867991" w:rsidRPr="00DD1540" w:rsidSect="00892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0D0C22"/>
    <w:multiLevelType w:val="hybridMultilevel"/>
    <w:tmpl w:val="575864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F2892"/>
    <w:rsid w:val="00001B83"/>
    <w:rsid w:val="00007CB7"/>
    <w:rsid w:val="000125C4"/>
    <w:rsid w:val="000152B3"/>
    <w:rsid w:val="00020513"/>
    <w:rsid w:val="00022764"/>
    <w:rsid w:val="000227A9"/>
    <w:rsid w:val="00022EFF"/>
    <w:rsid w:val="00035F96"/>
    <w:rsid w:val="0004135D"/>
    <w:rsid w:val="00057AB8"/>
    <w:rsid w:val="00061CE4"/>
    <w:rsid w:val="00064EA1"/>
    <w:rsid w:val="0006591A"/>
    <w:rsid w:val="00074F6F"/>
    <w:rsid w:val="00091021"/>
    <w:rsid w:val="0009620A"/>
    <w:rsid w:val="000A3B32"/>
    <w:rsid w:val="000B074C"/>
    <w:rsid w:val="000B7AA9"/>
    <w:rsid w:val="000C5436"/>
    <w:rsid w:val="000D403D"/>
    <w:rsid w:val="000F2481"/>
    <w:rsid w:val="000F7012"/>
    <w:rsid w:val="0010344F"/>
    <w:rsid w:val="00103F4E"/>
    <w:rsid w:val="00105C76"/>
    <w:rsid w:val="00107BB0"/>
    <w:rsid w:val="00117345"/>
    <w:rsid w:val="00125A33"/>
    <w:rsid w:val="00136D8F"/>
    <w:rsid w:val="0015158F"/>
    <w:rsid w:val="00152100"/>
    <w:rsid w:val="00171D53"/>
    <w:rsid w:val="00180B5A"/>
    <w:rsid w:val="00190F4F"/>
    <w:rsid w:val="001915DF"/>
    <w:rsid w:val="001922DF"/>
    <w:rsid w:val="001A2492"/>
    <w:rsid w:val="001A405C"/>
    <w:rsid w:val="001A45BE"/>
    <w:rsid w:val="001A538D"/>
    <w:rsid w:val="001A569B"/>
    <w:rsid w:val="001A7951"/>
    <w:rsid w:val="001B05A7"/>
    <w:rsid w:val="001B0E24"/>
    <w:rsid w:val="001D3E4D"/>
    <w:rsid w:val="001D595A"/>
    <w:rsid w:val="001D680C"/>
    <w:rsid w:val="001E2109"/>
    <w:rsid w:val="001E26A4"/>
    <w:rsid w:val="001F238D"/>
    <w:rsid w:val="001F2445"/>
    <w:rsid w:val="0020469B"/>
    <w:rsid w:val="00211F3F"/>
    <w:rsid w:val="00223F39"/>
    <w:rsid w:val="00236824"/>
    <w:rsid w:val="00241991"/>
    <w:rsid w:val="00243BCF"/>
    <w:rsid w:val="00245223"/>
    <w:rsid w:val="0024633E"/>
    <w:rsid w:val="00247417"/>
    <w:rsid w:val="0025739F"/>
    <w:rsid w:val="002573FC"/>
    <w:rsid w:val="00257420"/>
    <w:rsid w:val="00263827"/>
    <w:rsid w:val="00281745"/>
    <w:rsid w:val="00282327"/>
    <w:rsid w:val="002A5366"/>
    <w:rsid w:val="002B6AB3"/>
    <w:rsid w:val="002C29AA"/>
    <w:rsid w:val="002C5EA6"/>
    <w:rsid w:val="002C600C"/>
    <w:rsid w:val="002D2D3D"/>
    <w:rsid w:val="002E071D"/>
    <w:rsid w:val="002F776C"/>
    <w:rsid w:val="00307949"/>
    <w:rsid w:val="0032632B"/>
    <w:rsid w:val="003308DC"/>
    <w:rsid w:val="00332232"/>
    <w:rsid w:val="00334FE7"/>
    <w:rsid w:val="0033750A"/>
    <w:rsid w:val="00346EEB"/>
    <w:rsid w:val="00347EB4"/>
    <w:rsid w:val="003511D1"/>
    <w:rsid w:val="00351785"/>
    <w:rsid w:val="00362258"/>
    <w:rsid w:val="00371B26"/>
    <w:rsid w:val="00385BA6"/>
    <w:rsid w:val="00385F29"/>
    <w:rsid w:val="003870D7"/>
    <w:rsid w:val="003A4D95"/>
    <w:rsid w:val="003C3270"/>
    <w:rsid w:val="00401F16"/>
    <w:rsid w:val="00403209"/>
    <w:rsid w:val="00406BB6"/>
    <w:rsid w:val="00413AF5"/>
    <w:rsid w:val="004169C4"/>
    <w:rsid w:val="00426886"/>
    <w:rsid w:val="004443D1"/>
    <w:rsid w:val="00450222"/>
    <w:rsid w:val="00453AD6"/>
    <w:rsid w:val="00461E73"/>
    <w:rsid w:val="0046244E"/>
    <w:rsid w:val="004660CF"/>
    <w:rsid w:val="004776F9"/>
    <w:rsid w:val="004A6D1E"/>
    <w:rsid w:val="004C425B"/>
    <w:rsid w:val="004C7B43"/>
    <w:rsid w:val="004D1C47"/>
    <w:rsid w:val="004D561E"/>
    <w:rsid w:val="004E5FDD"/>
    <w:rsid w:val="004F0A88"/>
    <w:rsid w:val="005006AC"/>
    <w:rsid w:val="00501B17"/>
    <w:rsid w:val="00502C81"/>
    <w:rsid w:val="00517A06"/>
    <w:rsid w:val="00521C19"/>
    <w:rsid w:val="00521E7D"/>
    <w:rsid w:val="005278B3"/>
    <w:rsid w:val="0055678B"/>
    <w:rsid w:val="00561DE1"/>
    <w:rsid w:val="00564925"/>
    <w:rsid w:val="00575727"/>
    <w:rsid w:val="005907AF"/>
    <w:rsid w:val="005A17B6"/>
    <w:rsid w:val="005A37A4"/>
    <w:rsid w:val="005A5CC4"/>
    <w:rsid w:val="005B7808"/>
    <w:rsid w:val="005D05F0"/>
    <w:rsid w:val="005D0DD4"/>
    <w:rsid w:val="005E569E"/>
    <w:rsid w:val="00611F01"/>
    <w:rsid w:val="00627D57"/>
    <w:rsid w:val="0064231A"/>
    <w:rsid w:val="006466ED"/>
    <w:rsid w:val="00651987"/>
    <w:rsid w:val="00652C7A"/>
    <w:rsid w:val="0066088C"/>
    <w:rsid w:val="00661E96"/>
    <w:rsid w:val="0066562D"/>
    <w:rsid w:val="006716E3"/>
    <w:rsid w:val="00675A64"/>
    <w:rsid w:val="006C0448"/>
    <w:rsid w:val="006C7AE2"/>
    <w:rsid w:val="006D02EC"/>
    <w:rsid w:val="006E7FEE"/>
    <w:rsid w:val="006F1A86"/>
    <w:rsid w:val="007114A4"/>
    <w:rsid w:val="007138B9"/>
    <w:rsid w:val="00725697"/>
    <w:rsid w:val="007461BF"/>
    <w:rsid w:val="007533A1"/>
    <w:rsid w:val="00756605"/>
    <w:rsid w:val="007569F5"/>
    <w:rsid w:val="007665FE"/>
    <w:rsid w:val="00780399"/>
    <w:rsid w:val="00782183"/>
    <w:rsid w:val="00782DE1"/>
    <w:rsid w:val="00797310"/>
    <w:rsid w:val="00797617"/>
    <w:rsid w:val="007A3772"/>
    <w:rsid w:val="007B20CC"/>
    <w:rsid w:val="007B37A4"/>
    <w:rsid w:val="007B525B"/>
    <w:rsid w:val="007D0EBA"/>
    <w:rsid w:val="007D33A6"/>
    <w:rsid w:val="007D5931"/>
    <w:rsid w:val="007F25B2"/>
    <w:rsid w:val="007F4197"/>
    <w:rsid w:val="007F51FC"/>
    <w:rsid w:val="007F5921"/>
    <w:rsid w:val="007F6F1F"/>
    <w:rsid w:val="00800A51"/>
    <w:rsid w:val="008022C7"/>
    <w:rsid w:val="008043B4"/>
    <w:rsid w:val="0080610D"/>
    <w:rsid w:val="008107DC"/>
    <w:rsid w:val="00827737"/>
    <w:rsid w:val="00832B59"/>
    <w:rsid w:val="00842D8A"/>
    <w:rsid w:val="00850AF1"/>
    <w:rsid w:val="00850FC8"/>
    <w:rsid w:val="00852E65"/>
    <w:rsid w:val="00867991"/>
    <w:rsid w:val="008711A8"/>
    <w:rsid w:val="00877435"/>
    <w:rsid w:val="00885F7A"/>
    <w:rsid w:val="00890FA7"/>
    <w:rsid w:val="00892DE9"/>
    <w:rsid w:val="008B13FD"/>
    <w:rsid w:val="008D7417"/>
    <w:rsid w:val="008E14B3"/>
    <w:rsid w:val="008E7D69"/>
    <w:rsid w:val="008F1EAD"/>
    <w:rsid w:val="008F330E"/>
    <w:rsid w:val="008F3FAB"/>
    <w:rsid w:val="00902724"/>
    <w:rsid w:val="00913FCE"/>
    <w:rsid w:val="00920803"/>
    <w:rsid w:val="009229E7"/>
    <w:rsid w:val="00943B17"/>
    <w:rsid w:val="00963692"/>
    <w:rsid w:val="0097762D"/>
    <w:rsid w:val="009846B7"/>
    <w:rsid w:val="0098783B"/>
    <w:rsid w:val="00990317"/>
    <w:rsid w:val="009A0EA8"/>
    <w:rsid w:val="009A3FA7"/>
    <w:rsid w:val="009A7B90"/>
    <w:rsid w:val="009B36C1"/>
    <w:rsid w:val="009B4670"/>
    <w:rsid w:val="009C4A98"/>
    <w:rsid w:val="009D268E"/>
    <w:rsid w:val="009D555F"/>
    <w:rsid w:val="009E1435"/>
    <w:rsid w:val="009F3102"/>
    <w:rsid w:val="00A0282C"/>
    <w:rsid w:val="00A037AB"/>
    <w:rsid w:val="00A138B8"/>
    <w:rsid w:val="00A250E8"/>
    <w:rsid w:val="00A30E0D"/>
    <w:rsid w:val="00A323F8"/>
    <w:rsid w:val="00A509ED"/>
    <w:rsid w:val="00A54088"/>
    <w:rsid w:val="00A605BB"/>
    <w:rsid w:val="00A6203A"/>
    <w:rsid w:val="00A711D0"/>
    <w:rsid w:val="00A80BBC"/>
    <w:rsid w:val="00A854C2"/>
    <w:rsid w:val="00AA154A"/>
    <w:rsid w:val="00AA6257"/>
    <w:rsid w:val="00AA6626"/>
    <w:rsid w:val="00AB669F"/>
    <w:rsid w:val="00AB7E92"/>
    <w:rsid w:val="00AC2AC0"/>
    <w:rsid w:val="00AD0AA5"/>
    <w:rsid w:val="00AD61C9"/>
    <w:rsid w:val="00AE195B"/>
    <w:rsid w:val="00AE43F0"/>
    <w:rsid w:val="00AF2892"/>
    <w:rsid w:val="00AF3A74"/>
    <w:rsid w:val="00B10318"/>
    <w:rsid w:val="00B22CC9"/>
    <w:rsid w:val="00B24F41"/>
    <w:rsid w:val="00B35B63"/>
    <w:rsid w:val="00B360CC"/>
    <w:rsid w:val="00B50CD1"/>
    <w:rsid w:val="00B5699E"/>
    <w:rsid w:val="00B64CC8"/>
    <w:rsid w:val="00B6756E"/>
    <w:rsid w:val="00B75ABC"/>
    <w:rsid w:val="00BE0944"/>
    <w:rsid w:val="00BE6913"/>
    <w:rsid w:val="00C0715A"/>
    <w:rsid w:val="00C174AB"/>
    <w:rsid w:val="00C202F1"/>
    <w:rsid w:val="00C20DEC"/>
    <w:rsid w:val="00C27B86"/>
    <w:rsid w:val="00C3024A"/>
    <w:rsid w:val="00C54600"/>
    <w:rsid w:val="00C55792"/>
    <w:rsid w:val="00C56130"/>
    <w:rsid w:val="00C6093A"/>
    <w:rsid w:val="00CA4B00"/>
    <w:rsid w:val="00CB0516"/>
    <w:rsid w:val="00CC37E3"/>
    <w:rsid w:val="00CC44C0"/>
    <w:rsid w:val="00CD39E8"/>
    <w:rsid w:val="00CF13B8"/>
    <w:rsid w:val="00CF1699"/>
    <w:rsid w:val="00D015A2"/>
    <w:rsid w:val="00D173C2"/>
    <w:rsid w:val="00D24125"/>
    <w:rsid w:val="00D40731"/>
    <w:rsid w:val="00D426DA"/>
    <w:rsid w:val="00D47294"/>
    <w:rsid w:val="00D5474E"/>
    <w:rsid w:val="00D66830"/>
    <w:rsid w:val="00D71D28"/>
    <w:rsid w:val="00D77B25"/>
    <w:rsid w:val="00D81B04"/>
    <w:rsid w:val="00DA01D6"/>
    <w:rsid w:val="00DA07C0"/>
    <w:rsid w:val="00DA0CF4"/>
    <w:rsid w:val="00DB4372"/>
    <w:rsid w:val="00DC1F3A"/>
    <w:rsid w:val="00DD1540"/>
    <w:rsid w:val="00DD31CF"/>
    <w:rsid w:val="00DD59C0"/>
    <w:rsid w:val="00DE0996"/>
    <w:rsid w:val="00DE5CCF"/>
    <w:rsid w:val="00E023D9"/>
    <w:rsid w:val="00E0546E"/>
    <w:rsid w:val="00E11685"/>
    <w:rsid w:val="00E11A16"/>
    <w:rsid w:val="00E120B0"/>
    <w:rsid w:val="00E1530F"/>
    <w:rsid w:val="00E20923"/>
    <w:rsid w:val="00E359D7"/>
    <w:rsid w:val="00E52032"/>
    <w:rsid w:val="00E52EB1"/>
    <w:rsid w:val="00E558BB"/>
    <w:rsid w:val="00E62108"/>
    <w:rsid w:val="00E65B6E"/>
    <w:rsid w:val="00E706BE"/>
    <w:rsid w:val="00E74AE7"/>
    <w:rsid w:val="00E772B7"/>
    <w:rsid w:val="00E86CB8"/>
    <w:rsid w:val="00E979C8"/>
    <w:rsid w:val="00EA6E92"/>
    <w:rsid w:val="00EB518B"/>
    <w:rsid w:val="00EB7C5E"/>
    <w:rsid w:val="00EC2A65"/>
    <w:rsid w:val="00EC60AE"/>
    <w:rsid w:val="00EC74C3"/>
    <w:rsid w:val="00ED46B6"/>
    <w:rsid w:val="00ED75A9"/>
    <w:rsid w:val="00EE4E79"/>
    <w:rsid w:val="00EF0AFC"/>
    <w:rsid w:val="00EF1FD7"/>
    <w:rsid w:val="00F049AF"/>
    <w:rsid w:val="00F11122"/>
    <w:rsid w:val="00F2537B"/>
    <w:rsid w:val="00F25F6D"/>
    <w:rsid w:val="00F262B1"/>
    <w:rsid w:val="00F30B11"/>
    <w:rsid w:val="00F36483"/>
    <w:rsid w:val="00F4307A"/>
    <w:rsid w:val="00F624D4"/>
    <w:rsid w:val="00F7648F"/>
    <w:rsid w:val="00F768FA"/>
    <w:rsid w:val="00F93E60"/>
    <w:rsid w:val="00F957C4"/>
    <w:rsid w:val="00F95C72"/>
    <w:rsid w:val="00FA3985"/>
    <w:rsid w:val="00FB5C62"/>
    <w:rsid w:val="00FB68AD"/>
    <w:rsid w:val="00FB690A"/>
    <w:rsid w:val="00FB6C9F"/>
    <w:rsid w:val="00FD5766"/>
    <w:rsid w:val="00FD65BA"/>
    <w:rsid w:val="00FE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9AEE5A"/>
  <w14:defaultImageDpi w14:val="0"/>
  <w15:docId w15:val="{0EFD4090-475F-4FE4-A915-F662E18C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892"/>
    <w:pPr>
      <w:spacing w:after="200" w:line="276" w:lineRule="auto"/>
    </w:pPr>
    <w:rPr>
      <w:rFonts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202F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202F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C202F1"/>
    <w:rPr>
      <w:rFonts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202F1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C202F1"/>
    <w:rPr>
      <w:rFonts w:cs="Times New Roma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C202F1"/>
    <w:pPr>
      <w:spacing w:after="0" w:line="240" w:lineRule="auto"/>
    </w:pPr>
    <w:rPr>
      <w:rFonts w:ascii="Segoe UI Historic" w:hAnsi="Segoe UI Historic" w:cs="Segoe UI Historic"/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C202F1"/>
    <w:rPr>
      <w:rFonts w:ascii="Segoe UI Historic" w:hAnsi="Segoe UI Historic" w:cs="Segoe UI Historic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o Naing</dc:creator>
  <cp:keywords/>
  <dc:description/>
  <cp:lastModifiedBy>Debashish Das</cp:lastModifiedBy>
  <cp:revision>86</cp:revision>
  <dcterms:created xsi:type="dcterms:W3CDTF">2018-08-10T16:34:00Z</dcterms:created>
  <dcterms:modified xsi:type="dcterms:W3CDTF">2018-08-10T17:59:00Z</dcterms:modified>
</cp:coreProperties>
</file>